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0C2" w:rsidRPr="00313BC2" w:rsidRDefault="00DE77AA">
      <w:pPr>
        <w:rPr>
          <w:rFonts w:ascii="Times New Roman" w:hAnsi="Times New Roman" w:cs="Times New Roman"/>
          <w:szCs w:val="21"/>
        </w:rPr>
      </w:pPr>
      <w:r w:rsidRPr="00DE77AA">
        <w:rPr>
          <w:rFonts w:ascii="Arial Unicode MS" w:eastAsia="Arial Unicode MS" w:hAnsi="Arial Unicode MS" w:cs="Arial Unicode MS" w:hint="eastAsia"/>
          <w:b/>
          <w:szCs w:val="22"/>
        </w:rPr>
        <w:t>Supplementary T</w:t>
      </w:r>
      <w:r w:rsidR="00020779">
        <w:rPr>
          <w:rFonts w:ascii="Arial Unicode MS" w:eastAsia="Arial Unicode MS" w:hAnsi="Arial Unicode MS" w:cs="Arial Unicode MS" w:hint="eastAsia"/>
          <w:b/>
          <w:szCs w:val="22"/>
        </w:rPr>
        <w:t>ABLE</w:t>
      </w:r>
      <w:bookmarkStart w:id="0" w:name="_GoBack"/>
      <w:bookmarkEnd w:id="0"/>
      <w:r w:rsidRPr="00DE77AA">
        <w:rPr>
          <w:rFonts w:ascii="Arial Unicode MS" w:eastAsia="Arial Unicode MS" w:hAnsi="Arial Unicode MS" w:cs="Arial Unicode MS" w:hint="eastAsia"/>
          <w:b/>
          <w:szCs w:val="22"/>
        </w:rPr>
        <w:t xml:space="preserve"> 1</w:t>
      </w:r>
      <w:r w:rsidR="00F61B23" w:rsidRPr="00DE77AA">
        <w:rPr>
          <w:rFonts w:ascii="Arial Unicode MS" w:eastAsia="Arial Unicode MS" w:hAnsi="Arial Unicode MS" w:cs="Arial Unicode MS"/>
          <w:b/>
          <w:szCs w:val="22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ctive </w:t>
      </w:r>
      <w:r w:rsidRPr="00920164">
        <w:rPr>
          <w:rFonts w:ascii="Times New Roman" w:hAnsi="Times New Roman" w:cs="Times New Roman" w:hint="eastAsia"/>
        </w:rPr>
        <w:t>composite compounds</w:t>
      </w:r>
      <w:r w:rsidRPr="00920164">
        <w:rPr>
          <w:rFonts w:ascii="Times New Roman" w:hAnsi="Times New Roman" w:cs="Times New Roman"/>
        </w:rPr>
        <w:t xml:space="preserve"> in DHYZ</w:t>
      </w:r>
    </w:p>
    <w:p w:rsidR="00574FB3" w:rsidRPr="00313BC2" w:rsidRDefault="00574FB3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077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5"/>
        <w:gridCol w:w="1701"/>
        <w:gridCol w:w="1559"/>
        <w:gridCol w:w="992"/>
        <w:gridCol w:w="709"/>
        <w:gridCol w:w="1134"/>
        <w:gridCol w:w="1276"/>
        <w:gridCol w:w="1701"/>
      </w:tblGrid>
      <w:tr w:rsidR="00153D62" w:rsidRPr="00DE77AA" w:rsidTr="00E95AD6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B3" w:rsidRPr="00DE77AA" w:rsidRDefault="00574FB3" w:rsidP="00574FB3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B3" w:rsidRPr="00DE77AA" w:rsidRDefault="00574FB3" w:rsidP="00892984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ubChem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74FB3" w:rsidRPr="00DE77AA" w:rsidRDefault="00574FB3" w:rsidP="00E95AD6">
            <w:pPr>
              <w:widowControl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lecl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B3" w:rsidRPr="00DE77AA" w:rsidRDefault="00574FB3" w:rsidP="00892984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lecl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formul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B3" w:rsidRPr="00DE77AA" w:rsidRDefault="00574FB3" w:rsidP="00574FB3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gram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B(</w:t>
            </w:r>
            <w:proofErr w:type="gram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B3" w:rsidRPr="00DE77AA" w:rsidRDefault="00574FB3" w:rsidP="00574FB3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B3" w:rsidRPr="00DE77AA" w:rsidRDefault="00574FB3" w:rsidP="00574FB3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GI absor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B3" w:rsidRPr="00DE77AA" w:rsidRDefault="00574FB3" w:rsidP="00892984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erb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FB3" w:rsidRPr="00DE77AA" w:rsidRDefault="00574FB3" w:rsidP="00892984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ource Database</w:t>
            </w:r>
          </w:p>
        </w:tc>
      </w:tr>
      <w:tr w:rsidR="00153D62" w:rsidRPr="00DE77AA" w:rsidTr="00E95AD6"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9512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io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43.59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，Dogwoo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63269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leat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(NF)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32.40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，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2228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eta-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itoster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36.91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，Dogwood，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stanch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，Jujube，Ginger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2228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itoster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36.91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，Dogwood，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Rehmannia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，Aconite，Mint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079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tigmaster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43.83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Rehmannia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，Dogwood，Jujube，Ginger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5780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riferast-5-en-3beta-ol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36.91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，Ginger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034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Quercet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46.43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stanch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，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180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Verbascosid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2.94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Rehmanni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218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anden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42.00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6746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linolenat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46.10 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,6,10,14,18-pentamethylicosa-2,6,10,14,18-pentae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273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ornudentano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9.66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1821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ydroxygenkwan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6.47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5999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elocinobufag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9.9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234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etrahydroalston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.42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769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Logan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ogwood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4899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rachidonat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5.57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stanche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3235084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uchilacto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7.52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stanche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3028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Yangamb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7.5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stanche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234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arck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7.05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stanche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177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echinacoside_qt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stanche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lizarin-2-methyle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lastRenderedPageBreak/>
              <w:t>ther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lastRenderedPageBreak/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.81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620375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-hydroxy-1,5-dimethoxy-6-(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ethoxymethyl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)-9,10-anthraquin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5.85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,5,7-trihydroxy-6-methoxy-2-methoxymethylanthracenequin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0.42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67404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,6-dihydroxy-5-methoxy-2-(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ethoxymethyl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)-9,10-anthraquin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4.54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-hydroxy-6-hydroxymethylanthracenequin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1.77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-hydroxy-1,8-dimethoxy-7-methoxymethylanthracenequin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2.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(2R,3S)-(+)-3',5-Dihydroxy-4 ,7-dimethoxydihydroflavonol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7.24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beta,20(R),5-alkenyl-stigmastol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beta-24S(R)-butyl-5-alkenyl-cholestol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5.35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459018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mericani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6.71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isoprincep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9.12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253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hioensi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8.1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orind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280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,14-eicosadienoic acid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9.9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conit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lphin_qt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l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7.76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conit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0652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lto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6.6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conit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167904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oxyandrographolid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conit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063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Karanj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9.56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conit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069802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Longikauri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7.72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chisandr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8534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oxyharrington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9.27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chisandr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186446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ngeloylgomisi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O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1.97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chisandr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1878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chizandrer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0.71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chisandr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00166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Gomisi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0.6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chisandr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516888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Gomisi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4.84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chisandr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3027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Wuweizisu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6.27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chisandr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9716399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-Isopentenyl-kaempferol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8.04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alamus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(1R,3aS,4R,6aS)-1,4-bis(3,4-dimethoxyphenyl)-1,3,3a,4,6,6a-hexahydrofuro[4,3-c]furan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.35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alamus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211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ycloarten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50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8.6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alamus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086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1.88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alamus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743008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0.9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ri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30944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rametenolic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8.71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ri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18113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erevister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7.96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ri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ergosta-7,22E-dien-3beta-ol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3.51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ri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5151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Ergosterol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peroxid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0.36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ri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3299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ederagen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6.91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ria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-methylgingediacetate2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8.7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Ginger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845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tephar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1.55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zizyphus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aponi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I_qt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.6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1707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oumestr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.4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aechui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S7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.82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163535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asaponi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V_qt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6.9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44302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auriti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9.1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35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erber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6.86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60487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(S)-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oclaur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2.35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497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air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5.38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165032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Ruvoside_qt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6.12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06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(+)-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atech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4.8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lastRenderedPageBreak/>
              <w:t>6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91797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tepholid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3.11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14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ucifer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4.4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97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Fumar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9.26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0489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eta-carote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7.18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316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(-)-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atech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9.68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Jujube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044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cacet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4.97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161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iosmet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1.14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aringen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9.2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207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loe-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emod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3.38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073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eriodicty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1.79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1617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Genkwan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7.13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044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6.16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int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CMSP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3751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ic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ldehyd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oumar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279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Melilotocarpan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70511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yl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Benzoat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1589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ic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lcohol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3756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nethol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4539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rans-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ic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37758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Ethylcinnamat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rotocatechuic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211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yl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cetat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innamon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42398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nbinob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ndrobium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6897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hihun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ndrobium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4280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ntat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ndrobium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1653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ndrolas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ndrobium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630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dakenet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endrobium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482684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o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8168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rchinol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87197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ano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16797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ano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0537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-Trans-</w:t>
            </w: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Feruloyltyram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08773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o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99658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ano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947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Diosgen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189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Ruscogen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phiopogon</w:t>
            </w:r>
            <w:proofErr w:type="spellEnd"/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1676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,6-Dihydroxy-3,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lastRenderedPageBreak/>
              <w:t>-Dimethoxyxanth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lastRenderedPageBreak/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lastRenderedPageBreak/>
              <w:t>10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3618202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-(2-Carboxyethyl)-L-Cystei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4229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-Peroxyferolid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-Peroxyferolid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27830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enul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16837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,6-Dihydroxy-3,5,7-Trimethoxyxanth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4872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,6,7-Trimethoxycoumarin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1618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Geraldo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21809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enuifolisid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4961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rharma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60179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erlolyr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469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rhyoscyam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158822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enuifolin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0953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armine</w:t>
            </w:r>
            <w:proofErr w:type="spellEnd"/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281404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arman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N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488808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-Hydroxy-3,7-Dimethoxyxanth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45865806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Tenuifolios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C6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7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97243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xantho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35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16765</w:t>
            </w:r>
          </w:p>
        </w:tc>
        <w:tc>
          <w:tcPr>
            <w:tcW w:w="1701" w:type="dxa"/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,3-Dihydroxy-4,5-Dimethoxyxanthone</w:t>
            </w:r>
          </w:p>
        </w:tc>
        <w:tc>
          <w:tcPr>
            <w:tcW w:w="1559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  <w:tr w:rsidR="00153D62" w:rsidRPr="00DE77AA" w:rsidTr="00E95AD6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3202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74FB3" w:rsidRPr="00DE77AA" w:rsidRDefault="00574FB3" w:rsidP="00E95AD6">
            <w:pPr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proofErr w:type="spellStart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njixanthone</w:t>
            </w:r>
            <w:proofErr w:type="spellEnd"/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C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O</w:t>
            </w: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74FB3" w:rsidRPr="00DE77AA" w:rsidRDefault="00574FB3" w:rsidP="00574FB3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Polygal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74FB3" w:rsidRPr="00DE77AA" w:rsidRDefault="00574FB3" w:rsidP="00892984">
            <w:pPr>
              <w:jc w:val="center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DE77A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BATMAN</w:t>
            </w:r>
          </w:p>
        </w:tc>
      </w:tr>
    </w:tbl>
    <w:p w:rsidR="00CD06BA" w:rsidRPr="00313BC2" w:rsidRDefault="00CD06BA">
      <w:pPr>
        <w:rPr>
          <w:rFonts w:ascii="Times New Roman" w:hAnsi="Times New Roman" w:cs="Times New Roman"/>
          <w:szCs w:val="21"/>
        </w:rPr>
      </w:pPr>
    </w:p>
    <w:p w:rsidR="003C3531" w:rsidRPr="00476B33" w:rsidRDefault="003C3531">
      <w:pPr>
        <w:rPr>
          <w:rFonts w:ascii="Times New Roman" w:hAnsi="Times New Roman" w:cs="Times New Roman"/>
          <w:szCs w:val="21"/>
        </w:rPr>
      </w:pPr>
      <w:r w:rsidRPr="00313BC2">
        <w:rPr>
          <w:rFonts w:ascii="Times New Roman" w:hAnsi="Times New Roman" w:cs="Times New Roman"/>
          <w:szCs w:val="21"/>
        </w:rPr>
        <w:t>Note: In this table, the first 79 active ingredients of herbs are obtained through the TCMSP database according to the standards of OB≥30% and DL≥0.18</w:t>
      </w:r>
      <w:r w:rsidR="005B2859" w:rsidRPr="00313BC2">
        <w:rPr>
          <w:rFonts w:ascii="Times New Roman" w:hAnsi="Times New Roman" w:cs="Times New Roman"/>
          <w:szCs w:val="21"/>
        </w:rPr>
        <w:t>,</w:t>
      </w:r>
      <w:r w:rsidRPr="00313BC2">
        <w:rPr>
          <w:rFonts w:ascii="Times New Roman" w:hAnsi="Times New Roman" w:cs="Times New Roman"/>
          <w:szCs w:val="21"/>
        </w:rPr>
        <w:t xml:space="preserve"> "*" means that the active ingredients are added through the "Pharmacopeia of the People's Republic of China"; last 44 </w:t>
      </w:r>
      <w:r w:rsidR="00E50EAD" w:rsidRPr="00313BC2">
        <w:rPr>
          <w:rFonts w:ascii="Times New Roman" w:hAnsi="Times New Roman" w:cs="Times New Roman"/>
          <w:szCs w:val="21"/>
        </w:rPr>
        <w:t>t</w:t>
      </w:r>
      <w:r w:rsidRPr="00313BC2">
        <w:rPr>
          <w:rFonts w:ascii="Times New Roman" w:hAnsi="Times New Roman" w:cs="Times New Roman"/>
          <w:szCs w:val="21"/>
        </w:rPr>
        <w:t>he active ingredients of</w:t>
      </w:r>
      <w:r w:rsidR="00E50EAD" w:rsidRPr="00313BC2">
        <w:rPr>
          <w:rFonts w:ascii="Times New Roman" w:hAnsi="Times New Roman" w:cs="Times New Roman"/>
          <w:szCs w:val="21"/>
        </w:rPr>
        <w:t xml:space="preserve"> herbs</w:t>
      </w:r>
      <w:r w:rsidRPr="00313BC2">
        <w:rPr>
          <w:rFonts w:ascii="Times New Roman" w:hAnsi="Times New Roman" w:cs="Times New Roman"/>
          <w:szCs w:val="21"/>
        </w:rPr>
        <w:t xml:space="preserve"> are obtained through the BATMAN database according to the GI absorption </w:t>
      </w:r>
      <w:r w:rsidR="00A07C3C" w:rsidRPr="00313BC2">
        <w:rPr>
          <w:rFonts w:ascii="Times New Roman" w:hAnsi="Times New Roman" w:cs="Times New Roman"/>
          <w:szCs w:val="21"/>
        </w:rPr>
        <w:t>as</w:t>
      </w:r>
      <w:r w:rsidRPr="00313BC2">
        <w:rPr>
          <w:rFonts w:ascii="Times New Roman" w:hAnsi="Times New Roman" w:cs="Times New Roman"/>
          <w:szCs w:val="21"/>
        </w:rPr>
        <w:t xml:space="preserve"> </w:t>
      </w:r>
      <w:r w:rsidR="00826C4C" w:rsidRPr="00313BC2">
        <w:rPr>
          <w:rFonts w:ascii="Times New Roman" w:hAnsi="Times New Roman" w:cs="Times New Roman"/>
          <w:szCs w:val="21"/>
        </w:rPr>
        <w:t>“</w:t>
      </w:r>
      <w:r w:rsidRPr="00313BC2">
        <w:rPr>
          <w:rFonts w:ascii="Times New Roman" w:hAnsi="Times New Roman" w:cs="Times New Roman"/>
          <w:szCs w:val="21"/>
        </w:rPr>
        <w:t>High</w:t>
      </w:r>
      <w:r w:rsidR="00826C4C" w:rsidRPr="00313BC2">
        <w:rPr>
          <w:rFonts w:ascii="Times New Roman" w:hAnsi="Times New Roman" w:cs="Times New Roman"/>
          <w:szCs w:val="21"/>
        </w:rPr>
        <w:t xml:space="preserve">” </w:t>
      </w:r>
      <w:r w:rsidRPr="00313BC2">
        <w:rPr>
          <w:rFonts w:ascii="Times New Roman" w:hAnsi="Times New Roman" w:cs="Times New Roman"/>
          <w:szCs w:val="21"/>
        </w:rPr>
        <w:t>and the DL as "A"</w:t>
      </w:r>
      <w:r w:rsidR="00826C4C" w:rsidRPr="00313BC2">
        <w:rPr>
          <w:rFonts w:ascii="Times New Roman" w:hAnsi="Times New Roman" w:cs="Times New Roman"/>
          <w:szCs w:val="21"/>
        </w:rPr>
        <w:t xml:space="preserve"> in the </w:t>
      </w:r>
      <w:proofErr w:type="spellStart"/>
      <w:r w:rsidR="00826C4C" w:rsidRPr="00313BC2">
        <w:rPr>
          <w:rFonts w:ascii="Times New Roman" w:hAnsi="Times New Roman" w:cs="Times New Roman"/>
          <w:szCs w:val="21"/>
        </w:rPr>
        <w:t>SwissADME</w:t>
      </w:r>
      <w:proofErr w:type="spellEnd"/>
      <w:r w:rsidRPr="00313BC2">
        <w:rPr>
          <w:rFonts w:ascii="Times New Roman" w:hAnsi="Times New Roman" w:cs="Times New Roman"/>
          <w:szCs w:val="21"/>
        </w:rPr>
        <w:t xml:space="preserve">; "A" means that the ingredient meets the 3 conditions of drug-like properties in the </w:t>
      </w:r>
      <w:proofErr w:type="spellStart"/>
      <w:r w:rsidRPr="00313BC2">
        <w:rPr>
          <w:rFonts w:ascii="Times New Roman" w:hAnsi="Times New Roman" w:cs="Times New Roman"/>
          <w:szCs w:val="21"/>
        </w:rPr>
        <w:t>SwissADME</w:t>
      </w:r>
      <w:proofErr w:type="spellEnd"/>
      <w:r w:rsidRPr="00313BC2">
        <w:rPr>
          <w:rFonts w:ascii="Times New Roman" w:hAnsi="Times New Roman" w:cs="Times New Roman"/>
          <w:szCs w:val="21"/>
        </w:rPr>
        <w:t xml:space="preserve"> database, "/" </w:t>
      </w:r>
      <w:r w:rsidR="00EA4A3E" w:rsidRPr="00313BC2">
        <w:rPr>
          <w:rFonts w:ascii="Times New Roman" w:hAnsi="Times New Roman" w:cs="Times New Roman"/>
          <w:szCs w:val="21"/>
        </w:rPr>
        <w:t xml:space="preserve"> i</w:t>
      </w:r>
      <w:r w:rsidRPr="00313BC2">
        <w:rPr>
          <w:rFonts w:ascii="Times New Roman" w:hAnsi="Times New Roman" w:cs="Times New Roman"/>
          <w:szCs w:val="21"/>
        </w:rPr>
        <w:t>ndicates that the active ingredient has not been added in accordance with this standard.</w:t>
      </w:r>
    </w:p>
    <w:sectPr w:rsidR="003C3531" w:rsidRPr="00476B33" w:rsidSect="00F61B23">
      <w:pgSz w:w="11900" w:h="16840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6636" w:rsidRDefault="00F66636" w:rsidP="00DE77AA">
      <w:r>
        <w:separator/>
      </w:r>
    </w:p>
  </w:endnote>
  <w:endnote w:type="continuationSeparator" w:id="0">
    <w:p w:rsidR="00F66636" w:rsidRDefault="00F66636" w:rsidP="00DE7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6636" w:rsidRDefault="00F66636" w:rsidP="00DE77AA">
      <w:r>
        <w:separator/>
      </w:r>
    </w:p>
  </w:footnote>
  <w:footnote w:type="continuationSeparator" w:id="0">
    <w:p w:rsidR="00F66636" w:rsidRDefault="00F66636" w:rsidP="00DE7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sDSysDQyMgPSZko6SsGpxcWZ+XkgBYa1ADPGVDEsAAAA"/>
  </w:docVars>
  <w:rsids>
    <w:rsidRoot w:val="00F61B23"/>
    <w:rsid w:val="00004BF5"/>
    <w:rsid w:val="00020779"/>
    <w:rsid w:val="000339BD"/>
    <w:rsid w:val="0004273A"/>
    <w:rsid w:val="00073DDC"/>
    <w:rsid w:val="000741BB"/>
    <w:rsid w:val="000911BF"/>
    <w:rsid w:val="000B5E77"/>
    <w:rsid w:val="000D0579"/>
    <w:rsid w:val="000D11B8"/>
    <w:rsid w:val="000D4325"/>
    <w:rsid w:val="000D6228"/>
    <w:rsid w:val="00102075"/>
    <w:rsid w:val="0011325F"/>
    <w:rsid w:val="00153BAE"/>
    <w:rsid w:val="00153D62"/>
    <w:rsid w:val="0015710F"/>
    <w:rsid w:val="001619A3"/>
    <w:rsid w:val="001625D1"/>
    <w:rsid w:val="001A060F"/>
    <w:rsid w:val="001A5E89"/>
    <w:rsid w:val="001C06F9"/>
    <w:rsid w:val="001C3A05"/>
    <w:rsid w:val="001D6CCD"/>
    <w:rsid w:val="001D7886"/>
    <w:rsid w:val="001E2591"/>
    <w:rsid w:val="001E2DB0"/>
    <w:rsid w:val="001E3192"/>
    <w:rsid w:val="001F304E"/>
    <w:rsid w:val="0020686E"/>
    <w:rsid w:val="00216C04"/>
    <w:rsid w:val="002257D0"/>
    <w:rsid w:val="00232D42"/>
    <w:rsid w:val="0024115B"/>
    <w:rsid w:val="002548CE"/>
    <w:rsid w:val="00262300"/>
    <w:rsid w:val="002643D9"/>
    <w:rsid w:val="002823A8"/>
    <w:rsid w:val="002910EA"/>
    <w:rsid w:val="002A312A"/>
    <w:rsid w:val="002A5E36"/>
    <w:rsid w:val="002A6927"/>
    <w:rsid w:val="002B1A3B"/>
    <w:rsid w:val="002C02D0"/>
    <w:rsid w:val="002E3806"/>
    <w:rsid w:val="002E4942"/>
    <w:rsid w:val="002F0CC6"/>
    <w:rsid w:val="002F1841"/>
    <w:rsid w:val="002F69A2"/>
    <w:rsid w:val="003018C6"/>
    <w:rsid w:val="00313BC2"/>
    <w:rsid w:val="00322DC1"/>
    <w:rsid w:val="00383D41"/>
    <w:rsid w:val="00386040"/>
    <w:rsid w:val="003A51FD"/>
    <w:rsid w:val="003C3531"/>
    <w:rsid w:val="003C765E"/>
    <w:rsid w:val="003D179C"/>
    <w:rsid w:val="003D77C1"/>
    <w:rsid w:val="003E35CB"/>
    <w:rsid w:val="003F50BA"/>
    <w:rsid w:val="0040028A"/>
    <w:rsid w:val="00412B78"/>
    <w:rsid w:val="00421BD9"/>
    <w:rsid w:val="00427D02"/>
    <w:rsid w:val="00455D65"/>
    <w:rsid w:val="0045764C"/>
    <w:rsid w:val="00461C22"/>
    <w:rsid w:val="00476B33"/>
    <w:rsid w:val="00485541"/>
    <w:rsid w:val="004D0F64"/>
    <w:rsid w:val="004F41E9"/>
    <w:rsid w:val="005035EA"/>
    <w:rsid w:val="00503FC7"/>
    <w:rsid w:val="00504000"/>
    <w:rsid w:val="005110C2"/>
    <w:rsid w:val="005145F5"/>
    <w:rsid w:val="00517D44"/>
    <w:rsid w:val="0052652C"/>
    <w:rsid w:val="0053474D"/>
    <w:rsid w:val="00546CBD"/>
    <w:rsid w:val="00573194"/>
    <w:rsid w:val="00574FB3"/>
    <w:rsid w:val="00597248"/>
    <w:rsid w:val="005B2859"/>
    <w:rsid w:val="005B32AE"/>
    <w:rsid w:val="005B77DA"/>
    <w:rsid w:val="005B7A93"/>
    <w:rsid w:val="005D4036"/>
    <w:rsid w:val="005D6E2A"/>
    <w:rsid w:val="005F4A3B"/>
    <w:rsid w:val="00607F03"/>
    <w:rsid w:val="006102D4"/>
    <w:rsid w:val="00611F44"/>
    <w:rsid w:val="00630968"/>
    <w:rsid w:val="0063099E"/>
    <w:rsid w:val="00630BA0"/>
    <w:rsid w:val="00640571"/>
    <w:rsid w:val="00650487"/>
    <w:rsid w:val="00652081"/>
    <w:rsid w:val="006524AE"/>
    <w:rsid w:val="00655C28"/>
    <w:rsid w:val="00656E7D"/>
    <w:rsid w:val="006665C3"/>
    <w:rsid w:val="00674C5F"/>
    <w:rsid w:val="00676E52"/>
    <w:rsid w:val="006809F8"/>
    <w:rsid w:val="00683278"/>
    <w:rsid w:val="006A2451"/>
    <w:rsid w:val="006A63C8"/>
    <w:rsid w:val="006A650B"/>
    <w:rsid w:val="006B3FA4"/>
    <w:rsid w:val="006D0A75"/>
    <w:rsid w:val="006F2060"/>
    <w:rsid w:val="006F343F"/>
    <w:rsid w:val="006F3C9B"/>
    <w:rsid w:val="00710B61"/>
    <w:rsid w:val="007408BE"/>
    <w:rsid w:val="0075335B"/>
    <w:rsid w:val="00756090"/>
    <w:rsid w:val="00777265"/>
    <w:rsid w:val="007918CE"/>
    <w:rsid w:val="0079650B"/>
    <w:rsid w:val="007975A0"/>
    <w:rsid w:val="007A36CC"/>
    <w:rsid w:val="007A64A9"/>
    <w:rsid w:val="007A65E0"/>
    <w:rsid w:val="007B5C48"/>
    <w:rsid w:val="007D37D1"/>
    <w:rsid w:val="008037CA"/>
    <w:rsid w:val="0081077A"/>
    <w:rsid w:val="00826C4C"/>
    <w:rsid w:val="00833BD5"/>
    <w:rsid w:val="00835496"/>
    <w:rsid w:val="00846007"/>
    <w:rsid w:val="00872FF9"/>
    <w:rsid w:val="00874B36"/>
    <w:rsid w:val="00874C0C"/>
    <w:rsid w:val="00892984"/>
    <w:rsid w:val="008952B4"/>
    <w:rsid w:val="00895ABF"/>
    <w:rsid w:val="008B03E0"/>
    <w:rsid w:val="008C1565"/>
    <w:rsid w:val="008D169B"/>
    <w:rsid w:val="008D62CB"/>
    <w:rsid w:val="008E60B0"/>
    <w:rsid w:val="00906002"/>
    <w:rsid w:val="00910E08"/>
    <w:rsid w:val="00972A15"/>
    <w:rsid w:val="009807E9"/>
    <w:rsid w:val="009869F3"/>
    <w:rsid w:val="00986B97"/>
    <w:rsid w:val="0098768F"/>
    <w:rsid w:val="00992134"/>
    <w:rsid w:val="009A1310"/>
    <w:rsid w:val="009D3336"/>
    <w:rsid w:val="009D53F1"/>
    <w:rsid w:val="009D7884"/>
    <w:rsid w:val="009F689A"/>
    <w:rsid w:val="00A03867"/>
    <w:rsid w:val="00A07C3C"/>
    <w:rsid w:val="00A1740D"/>
    <w:rsid w:val="00A26ED8"/>
    <w:rsid w:val="00A53D8D"/>
    <w:rsid w:val="00A61829"/>
    <w:rsid w:val="00A718DB"/>
    <w:rsid w:val="00AA3A75"/>
    <w:rsid w:val="00AA7B4E"/>
    <w:rsid w:val="00AA7BDB"/>
    <w:rsid w:val="00AA7F30"/>
    <w:rsid w:val="00AB441D"/>
    <w:rsid w:val="00AB6967"/>
    <w:rsid w:val="00AD0DA2"/>
    <w:rsid w:val="00AD3E34"/>
    <w:rsid w:val="00AD5B22"/>
    <w:rsid w:val="00AD68FE"/>
    <w:rsid w:val="00AF6D52"/>
    <w:rsid w:val="00B033C6"/>
    <w:rsid w:val="00B1163F"/>
    <w:rsid w:val="00B25CA8"/>
    <w:rsid w:val="00B44D56"/>
    <w:rsid w:val="00B47B51"/>
    <w:rsid w:val="00B90379"/>
    <w:rsid w:val="00B9704D"/>
    <w:rsid w:val="00BF74D3"/>
    <w:rsid w:val="00C12B19"/>
    <w:rsid w:val="00C146CC"/>
    <w:rsid w:val="00C14BF9"/>
    <w:rsid w:val="00C1708A"/>
    <w:rsid w:val="00C2643B"/>
    <w:rsid w:val="00C2705D"/>
    <w:rsid w:val="00C37D01"/>
    <w:rsid w:val="00C445C5"/>
    <w:rsid w:val="00C538C1"/>
    <w:rsid w:val="00C6090D"/>
    <w:rsid w:val="00C64AED"/>
    <w:rsid w:val="00C70824"/>
    <w:rsid w:val="00C755DF"/>
    <w:rsid w:val="00C82F7D"/>
    <w:rsid w:val="00C83EB1"/>
    <w:rsid w:val="00C84D26"/>
    <w:rsid w:val="00C95BD7"/>
    <w:rsid w:val="00CA34B8"/>
    <w:rsid w:val="00CA3F2B"/>
    <w:rsid w:val="00CA6B94"/>
    <w:rsid w:val="00CD06BA"/>
    <w:rsid w:val="00CE227E"/>
    <w:rsid w:val="00CE5D11"/>
    <w:rsid w:val="00CE6817"/>
    <w:rsid w:val="00CE7AFF"/>
    <w:rsid w:val="00D020FB"/>
    <w:rsid w:val="00D24F84"/>
    <w:rsid w:val="00D374A6"/>
    <w:rsid w:val="00D45851"/>
    <w:rsid w:val="00D53F5A"/>
    <w:rsid w:val="00D5420F"/>
    <w:rsid w:val="00D7212C"/>
    <w:rsid w:val="00D7516E"/>
    <w:rsid w:val="00D80233"/>
    <w:rsid w:val="00D8372E"/>
    <w:rsid w:val="00DA64B2"/>
    <w:rsid w:val="00DB0D38"/>
    <w:rsid w:val="00DB30AB"/>
    <w:rsid w:val="00DB54C0"/>
    <w:rsid w:val="00DC5385"/>
    <w:rsid w:val="00DD2797"/>
    <w:rsid w:val="00DD6331"/>
    <w:rsid w:val="00DE58F6"/>
    <w:rsid w:val="00DE77AA"/>
    <w:rsid w:val="00E03631"/>
    <w:rsid w:val="00E052A4"/>
    <w:rsid w:val="00E0560D"/>
    <w:rsid w:val="00E27A9E"/>
    <w:rsid w:val="00E30529"/>
    <w:rsid w:val="00E31173"/>
    <w:rsid w:val="00E314DB"/>
    <w:rsid w:val="00E31FF3"/>
    <w:rsid w:val="00E50EAD"/>
    <w:rsid w:val="00E53257"/>
    <w:rsid w:val="00E560B4"/>
    <w:rsid w:val="00E5691A"/>
    <w:rsid w:val="00E611D2"/>
    <w:rsid w:val="00E66DDC"/>
    <w:rsid w:val="00E74BCE"/>
    <w:rsid w:val="00E771CE"/>
    <w:rsid w:val="00E83473"/>
    <w:rsid w:val="00E90DC1"/>
    <w:rsid w:val="00E95AD6"/>
    <w:rsid w:val="00EA4A3E"/>
    <w:rsid w:val="00EB242F"/>
    <w:rsid w:val="00EB3110"/>
    <w:rsid w:val="00EB5443"/>
    <w:rsid w:val="00EC0F88"/>
    <w:rsid w:val="00EC2115"/>
    <w:rsid w:val="00EC3C8F"/>
    <w:rsid w:val="00ED512B"/>
    <w:rsid w:val="00EE1D74"/>
    <w:rsid w:val="00EF59E9"/>
    <w:rsid w:val="00F0111E"/>
    <w:rsid w:val="00F036FA"/>
    <w:rsid w:val="00F10612"/>
    <w:rsid w:val="00F11A6D"/>
    <w:rsid w:val="00F3505E"/>
    <w:rsid w:val="00F54F2A"/>
    <w:rsid w:val="00F61B23"/>
    <w:rsid w:val="00F66636"/>
    <w:rsid w:val="00F85BA1"/>
    <w:rsid w:val="00F85E35"/>
    <w:rsid w:val="00FA7B5F"/>
    <w:rsid w:val="00FC1DC7"/>
    <w:rsid w:val="00FD0C8D"/>
    <w:rsid w:val="00FD3020"/>
    <w:rsid w:val="00FF252B"/>
    <w:rsid w:val="00FF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7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77A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7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77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B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7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77A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7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7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35</Words>
  <Characters>7610</Characters>
  <Application>Microsoft Office Word</Application>
  <DocSecurity>0</DocSecurity>
  <Lines>63</Lines>
  <Paragraphs>17</Paragraphs>
  <ScaleCrop>false</ScaleCrop>
  <Company/>
  <LinksUpToDate>false</LinksUpToDate>
  <CharactersWithSpaces>8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6983</dc:creator>
  <cp:lastModifiedBy>Windows User</cp:lastModifiedBy>
  <cp:revision>5</cp:revision>
  <dcterms:created xsi:type="dcterms:W3CDTF">2021-06-29T03:09:00Z</dcterms:created>
  <dcterms:modified xsi:type="dcterms:W3CDTF">2021-08-03T11:03:00Z</dcterms:modified>
</cp:coreProperties>
</file>